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C0960F" w14:textId="0DAA2932" w:rsidR="006C4544" w:rsidRPr="006C4544" w:rsidRDefault="006C4544" w:rsidP="006C4544">
      <w:r w:rsidRPr="006C4544"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5"/>
        <w:gridCol w:w="2160"/>
        <w:gridCol w:w="2460"/>
        <w:gridCol w:w="2835"/>
      </w:tblGrid>
      <w:tr w:rsidR="006C4544" w:rsidRPr="006C4544" w14:paraId="3F75060A" w14:textId="77777777" w:rsidTr="7F9D96C0">
        <w:trPr>
          <w:trHeight w:val="480"/>
        </w:trPr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3499B55" w14:textId="77777777" w:rsidR="006C4544" w:rsidRPr="006C4544" w:rsidRDefault="006C4544" w:rsidP="006C4544">
            <w:r w:rsidRPr="006C4544">
              <w:rPr>
                <w:b/>
                <w:bCs/>
              </w:rPr>
              <w:t>Layer</w:t>
            </w:r>
            <w:r w:rsidRPr="006C4544">
              <w:t> 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9D8FC92" w14:textId="77777777" w:rsidR="006C4544" w:rsidRPr="006C4544" w:rsidRDefault="006C4544" w:rsidP="006C4544">
            <w:r w:rsidRPr="006C4544">
              <w:rPr>
                <w:b/>
                <w:bCs/>
              </w:rPr>
              <w:t>Class</w:t>
            </w:r>
            <w:r w:rsidRPr="006C4544">
              <w:t> </w:t>
            </w:r>
          </w:p>
        </w:tc>
        <w:tc>
          <w:tcPr>
            <w:tcW w:w="24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45E4E12" w14:textId="77777777" w:rsidR="006C4544" w:rsidRPr="006C4544" w:rsidRDefault="006C4544" w:rsidP="006C4544">
            <w:r w:rsidRPr="006C4544">
              <w:rPr>
                <w:b/>
                <w:bCs/>
              </w:rPr>
              <w:t>Reach-scale criteria</w:t>
            </w:r>
            <w:r w:rsidRPr="006C4544">
              <w:t> </w:t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0E5EAFE" w14:textId="77777777" w:rsidR="006C4544" w:rsidRPr="006C4544" w:rsidRDefault="006C4544" w:rsidP="006C4544">
            <w:r w:rsidRPr="006C4544">
              <w:rPr>
                <w:b/>
                <w:bCs/>
              </w:rPr>
              <w:t>Criteria source</w:t>
            </w:r>
            <w:r w:rsidRPr="006C4544">
              <w:t> </w:t>
            </w:r>
          </w:p>
        </w:tc>
      </w:tr>
      <w:tr w:rsidR="006C4544" w:rsidRPr="006C4544" w14:paraId="338D1CDA" w14:textId="77777777" w:rsidTr="7F9D96C0">
        <w:trPr>
          <w:trHeight w:val="480"/>
        </w:trPr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775798A" w14:textId="77777777" w:rsidR="006C4544" w:rsidRPr="006C4544" w:rsidRDefault="006C4544" w:rsidP="006C4544">
            <w:r w:rsidRPr="006C4544">
              <w:t>Drainage area 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0C456AF" w14:textId="77777777" w:rsidR="006C4544" w:rsidRPr="006C4544" w:rsidRDefault="006C4544" w:rsidP="006C4544">
            <w:r w:rsidRPr="006C4544">
              <w:t>Headwaters </w:t>
            </w:r>
          </w:p>
        </w:tc>
        <w:tc>
          <w:tcPr>
            <w:tcW w:w="24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73E5037" w14:textId="77777777" w:rsidR="006C4544" w:rsidRPr="006C4544" w:rsidRDefault="006C4544" w:rsidP="006C4544">
            <w:r w:rsidRPr="006C4544">
              <w:t>2.5 – 10 km² </w:t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C982340" w14:textId="77777777" w:rsidR="006C4544" w:rsidRPr="006C4544" w:rsidRDefault="006C4544" w:rsidP="006C4544">
            <w:proofErr w:type="spellStart"/>
            <w:r w:rsidRPr="006C4544">
              <w:t>McManamay</w:t>
            </w:r>
            <w:proofErr w:type="spellEnd"/>
            <w:r w:rsidRPr="006C4544">
              <w:t xml:space="preserve"> et al. 2018 </w:t>
            </w:r>
          </w:p>
        </w:tc>
      </w:tr>
      <w:tr w:rsidR="006C4544" w:rsidRPr="006C4544" w14:paraId="6EF90B52" w14:textId="77777777" w:rsidTr="7F9D96C0">
        <w:trPr>
          <w:trHeight w:val="480"/>
        </w:trPr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7989F6D" w14:textId="77777777" w:rsidR="006C4544" w:rsidRPr="006C4544" w:rsidRDefault="006C4544" w:rsidP="006C4544">
            <w:r w:rsidRPr="006C4544">
              <w:t>  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528F655" w14:textId="77777777" w:rsidR="006C4544" w:rsidRPr="006C4544" w:rsidRDefault="006C4544" w:rsidP="006C4544">
            <w:r w:rsidRPr="006C4544">
              <w:t>Cree </w:t>
            </w:r>
          </w:p>
          <w:p w14:paraId="4F7EFDA2" w14:textId="77777777" w:rsidR="006C4544" w:rsidRPr="006C4544" w:rsidRDefault="006C4544" w:rsidP="006C4544">
            <w:r w:rsidRPr="006C4544">
              <w:t>k </w:t>
            </w:r>
          </w:p>
        </w:tc>
        <w:tc>
          <w:tcPr>
            <w:tcW w:w="24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5D51920" w14:textId="77777777" w:rsidR="006C4544" w:rsidRPr="006C4544" w:rsidRDefault="006C4544" w:rsidP="006C4544">
            <w:r w:rsidRPr="006C4544">
              <w:t>10 – 100 km² </w:t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B31C254" w14:textId="77777777" w:rsidR="006C4544" w:rsidRPr="006C4544" w:rsidRDefault="006C4544" w:rsidP="006C4544">
            <w:proofErr w:type="spellStart"/>
            <w:r w:rsidRPr="006C4544">
              <w:t>McManamay</w:t>
            </w:r>
            <w:proofErr w:type="spellEnd"/>
            <w:r w:rsidRPr="006C4544">
              <w:t xml:space="preserve"> et al. 2018 </w:t>
            </w:r>
          </w:p>
        </w:tc>
      </w:tr>
      <w:tr w:rsidR="006C4544" w:rsidRPr="006C4544" w14:paraId="4471E5BB" w14:textId="77777777" w:rsidTr="7F9D96C0">
        <w:trPr>
          <w:trHeight w:val="480"/>
        </w:trPr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3343DE6" w14:textId="77777777" w:rsidR="006C4544" w:rsidRPr="006C4544" w:rsidRDefault="006C4544" w:rsidP="006C4544">
            <w:r w:rsidRPr="006C4544">
              <w:t>  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6379D29" w14:textId="77777777" w:rsidR="006C4544" w:rsidRPr="006C4544" w:rsidRDefault="006C4544" w:rsidP="006C4544">
            <w:r w:rsidRPr="006C4544">
              <w:t>Small River </w:t>
            </w:r>
          </w:p>
        </w:tc>
        <w:tc>
          <w:tcPr>
            <w:tcW w:w="24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E950A5A" w14:textId="77777777" w:rsidR="006C4544" w:rsidRPr="006C4544" w:rsidRDefault="006C4544" w:rsidP="006C4544">
            <w:r w:rsidRPr="006C4544">
              <w:t>100 – 500 km² </w:t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6BB2471" w14:textId="77777777" w:rsidR="006C4544" w:rsidRPr="006C4544" w:rsidRDefault="006C4544" w:rsidP="006C4544">
            <w:proofErr w:type="spellStart"/>
            <w:r w:rsidRPr="006C4544">
              <w:t>McManamay</w:t>
            </w:r>
            <w:proofErr w:type="spellEnd"/>
            <w:r w:rsidRPr="006C4544">
              <w:t xml:space="preserve"> et al. 2018 </w:t>
            </w:r>
          </w:p>
        </w:tc>
      </w:tr>
      <w:tr w:rsidR="006C4544" w:rsidRPr="006C4544" w14:paraId="3F17BB0B" w14:textId="77777777" w:rsidTr="7F9D96C0">
        <w:trPr>
          <w:trHeight w:val="480"/>
        </w:trPr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087193D" w14:textId="77777777" w:rsidR="006C4544" w:rsidRPr="006C4544" w:rsidRDefault="006C4544" w:rsidP="006C4544">
            <w:r w:rsidRPr="006C4544">
              <w:t>  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9E01EFD" w14:textId="77777777" w:rsidR="006C4544" w:rsidRPr="006C4544" w:rsidRDefault="006C4544" w:rsidP="006C4544">
            <w:r w:rsidRPr="006C4544">
              <w:t>Medium River </w:t>
            </w:r>
          </w:p>
        </w:tc>
        <w:tc>
          <w:tcPr>
            <w:tcW w:w="24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611A3FA" w14:textId="77777777" w:rsidR="006C4544" w:rsidRPr="006C4544" w:rsidRDefault="006C4544" w:rsidP="006C4544">
            <w:r w:rsidRPr="006C4544">
              <w:t>500 – 2500 km² </w:t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DCCA661" w14:textId="77777777" w:rsidR="006C4544" w:rsidRPr="006C4544" w:rsidRDefault="006C4544" w:rsidP="006C4544">
            <w:proofErr w:type="spellStart"/>
            <w:r w:rsidRPr="006C4544">
              <w:t>McManamay</w:t>
            </w:r>
            <w:proofErr w:type="spellEnd"/>
            <w:r w:rsidRPr="006C4544">
              <w:t xml:space="preserve"> et al. 2018 </w:t>
            </w:r>
          </w:p>
        </w:tc>
      </w:tr>
      <w:tr w:rsidR="006C4544" w:rsidRPr="006C4544" w14:paraId="390E5714" w14:textId="77777777" w:rsidTr="7F9D96C0">
        <w:trPr>
          <w:trHeight w:val="480"/>
        </w:trPr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C6F6CBE" w14:textId="77777777" w:rsidR="006C4544" w:rsidRPr="006C4544" w:rsidRDefault="006C4544" w:rsidP="006C4544">
            <w:r w:rsidRPr="006C4544">
              <w:t>  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9AB5D09" w14:textId="77777777" w:rsidR="006C4544" w:rsidRPr="006C4544" w:rsidRDefault="006C4544" w:rsidP="006C4544">
            <w:r w:rsidRPr="006C4544">
              <w:t>Mainstem </w:t>
            </w:r>
          </w:p>
        </w:tc>
        <w:tc>
          <w:tcPr>
            <w:tcW w:w="24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E1CFBF6" w14:textId="77777777" w:rsidR="006C4544" w:rsidRPr="006C4544" w:rsidRDefault="006C4544" w:rsidP="006C4544">
            <w:r w:rsidRPr="006C4544">
              <w:t>2500 – 10000 km² </w:t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8FAD01B" w14:textId="77777777" w:rsidR="006C4544" w:rsidRPr="006C4544" w:rsidRDefault="006C4544" w:rsidP="006C4544">
            <w:proofErr w:type="spellStart"/>
            <w:r w:rsidRPr="006C4544">
              <w:t>McManamay</w:t>
            </w:r>
            <w:proofErr w:type="spellEnd"/>
            <w:r w:rsidRPr="006C4544">
              <w:t xml:space="preserve"> et al. 2018 </w:t>
            </w:r>
          </w:p>
        </w:tc>
      </w:tr>
      <w:tr w:rsidR="006C4544" w:rsidRPr="006C4544" w14:paraId="76448FBF" w14:textId="77777777" w:rsidTr="7F9D96C0">
        <w:trPr>
          <w:trHeight w:val="480"/>
        </w:trPr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62F67BD" w14:textId="77777777" w:rsidR="006C4544" w:rsidRPr="006C4544" w:rsidRDefault="006C4544" w:rsidP="006C4544">
            <w:r w:rsidRPr="006C4544">
              <w:t>  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3ABB6D2" w14:textId="77777777" w:rsidR="006C4544" w:rsidRPr="006C4544" w:rsidRDefault="006C4544" w:rsidP="006C4544">
            <w:r w:rsidRPr="006C4544">
              <w:t>Large River </w:t>
            </w:r>
          </w:p>
        </w:tc>
        <w:tc>
          <w:tcPr>
            <w:tcW w:w="24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D916530" w14:textId="77777777" w:rsidR="006C4544" w:rsidRPr="006C4544" w:rsidRDefault="006C4544" w:rsidP="006C4544">
            <w:r w:rsidRPr="006C4544">
              <w:t>10000 – 25000 km² </w:t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DE3C68C" w14:textId="77777777" w:rsidR="006C4544" w:rsidRPr="006C4544" w:rsidRDefault="006C4544" w:rsidP="006C4544">
            <w:proofErr w:type="spellStart"/>
            <w:r w:rsidRPr="006C4544">
              <w:t>McManamay</w:t>
            </w:r>
            <w:proofErr w:type="spellEnd"/>
            <w:r w:rsidRPr="006C4544">
              <w:t xml:space="preserve"> et al. 2018 </w:t>
            </w:r>
          </w:p>
        </w:tc>
      </w:tr>
      <w:tr w:rsidR="006C4544" w:rsidRPr="006C4544" w14:paraId="59A090D2" w14:textId="77777777" w:rsidTr="7F9D96C0">
        <w:trPr>
          <w:trHeight w:val="480"/>
        </w:trPr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F4B76A4" w14:textId="77777777" w:rsidR="006C4544" w:rsidRPr="006C4544" w:rsidRDefault="006C4544" w:rsidP="006C4544">
            <w:r w:rsidRPr="006C4544">
              <w:t>  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D134CEA" w14:textId="77777777" w:rsidR="006C4544" w:rsidRPr="006C4544" w:rsidRDefault="006C4544" w:rsidP="006C4544">
            <w:r w:rsidRPr="006C4544">
              <w:t>Great River </w:t>
            </w:r>
          </w:p>
        </w:tc>
        <w:tc>
          <w:tcPr>
            <w:tcW w:w="24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87A96F4" w14:textId="77777777" w:rsidR="006C4544" w:rsidRPr="006C4544" w:rsidRDefault="006C4544" w:rsidP="006C4544">
            <w:r w:rsidRPr="006C4544">
              <w:t>&gt; 25000 km² </w:t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1FE08B4" w14:textId="77777777" w:rsidR="006C4544" w:rsidRPr="006C4544" w:rsidRDefault="006C4544" w:rsidP="006C4544">
            <w:proofErr w:type="spellStart"/>
            <w:r w:rsidRPr="006C4544">
              <w:t>McManamay</w:t>
            </w:r>
            <w:proofErr w:type="spellEnd"/>
            <w:r w:rsidRPr="006C4544">
              <w:t xml:space="preserve"> et al. 2018 </w:t>
            </w:r>
          </w:p>
        </w:tc>
      </w:tr>
      <w:tr w:rsidR="006C4544" w:rsidRPr="006C4544" w14:paraId="79F11B9E" w14:textId="77777777" w:rsidTr="7F9D96C0">
        <w:trPr>
          <w:trHeight w:val="735"/>
        </w:trPr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FE0A14D" w14:textId="1F44CEA2" w:rsidR="006C4544" w:rsidRPr="006C4544" w:rsidRDefault="7F9D96C0" w:rsidP="006C4544">
            <w:r>
              <w:t xml:space="preserve"> Water bodies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798FF15" w14:textId="3FA30ECE" w:rsidR="006C4544" w:rsidRPr="006C4544" w:rsidRDefault="7F9D96C0" w:rsidP="00390DD3">
            <w:pPr>
              <w:spacing w:line="259" w:lineRule="auto"/>
            </w:pPr>
            <w:r>
              <w:t>Ocean or estuary </w:t>
            </w:r>
          </w:p>
        </w:tc>
        <w:tc>
          <w:tcPr>
            <w:tcW w:w="24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37EA90F" w14:textId="2DB7E037" w:rsidR="006C4544" w:rsidRPr="006C4544" w:rsidRDefault="7F9D96C0" w:rsidP="00390DD3">
            <w:pPr>
              <w:spacing w:line="259" w:lineRule="auto"/>
            </w:pPr>
            <w:r>
              <w:t xml:space="preserve"> Is an ocean or estuary </w:t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D289BE2" w14:textId="77777777" w:rsidR="006C4544" w:rsidRPr="006C4544" w:rsidRDefault="006C4544" w:rsidP="006C4544">
            <w:r w:rsidRPr="006C4544">
              <w:t>- </w:t>
            </w:r>
          </w:p>
        </w:tc>
      </w:tr>
      <w:tr w:rsidR="006C4544" w:rsidRPr="006C4544" w14:paraId="403F20B4" w14:textId="77777777" w:rsidTr="7F9D96C0">
        <w:trPr>
          <w:trHeight w:val="735"/>
        </w:trPr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1BD7988" w14:textId="77777777" w:rsidR="006C4544" w:rsidRPr="006C4544" w:rsidRDefault="006C4544" w:rsidP="006C4544">
            <w:r w:rsidRPr="006C4544">
              <w:t>  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CEC1712" w14:textId="77777777" w:rsidR="006C4544" w:rsidRPr="006C4544" w:rsidRDefault="006C4544" w:rsidP="006C4544">
            <w:r w:rsidRPr="006C4544">
              <w:t>Natural Lake </w:t>
            </w:r>
          </w:p>
        </w:tc>
        <w:tc>
          <w:tcPr>
            <w:tcW w:w="24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83DDE04" w14:textId="02215CC6" w:rsidR="006C4544" w:rsidRPr="006C4544" w:rsidRDefault="7F9D96C0" w:rsidP="2C2F223D">
            <w:r>
              <w:t>Is a natural lake </w:t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87AF614" w14:textId="77777777" w:rsidR="006C4544" w:rsidRPr="006C4544" w:rsidRDefault="006C4544" w:rsidP="006C4544">
            <w:r w:rsidRPr="006C4544">
              <w:t>- </w:t>
            </w:r>
          </w:p>
        </w:tc>
      </w:tr>
      <w:tr w:rsidR="006C4544" w:rsidRPr="006C4544" w14:paraId="0443A7FB" w14:textId="77777777" w:rsidTr="7F9D96C0">
        <w:trPr>
          <w:trHeight w:val="735"/>
        </w:trPr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0D65F26" w14:textId="77777777" w:rsidR="006C4544" w:rsidRPr="006C4544" w:rsidRDefault="006C4544" w:rsidP="006C4544">
            <w:r w:rsidRPr="006C4544">
              <w:t>  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B0D12C4" w14:textId="77777777" w:rsidR="006C4544" w:rsidRPr="006C4544" w:rsidRDefault="006C4544" w:rsidP="006C4544">
            <w:r w:rsidRPr="006C4544">
              <w:t>Artificial Lake </w:t>
            </w:r>
          </w:p>
        </w:tc>
        <w:tc>
          <w:tcPr>
            <w:tcW w:w="24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F95BA80" w14:textId="54F0D3A6" w:rsidR="006C4544" w:rsidRPr="006C4544" w:rsidRDefault="7F9D96C0" w:rsidP="2C2F223D">
            <w:r>
              <w:t>Is an artificial lake </w:t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E209D69" w14:textId="77777777" w:rsidR="006C4544" w:rsidRPr="006C4544" w:rsidRDefault="006C4544" w:rsidP="006C4544">
            <w:r w:rsidRPr="006C4544">
              <w:t>- </w:t>
            </w:r>
          </w:p>
        </w:tc>
      </w:tr>
      <w:tr w:rsidR="006C4544" w:rsidRPr="006C4544" w14:paraId="73EE9112" w14:textId="77777777" w:rsidTr="7F9D96C0">
        <w:trPr>
          <w:trHeight w:val="735"/>
        </w:trPr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28FEBB3" w14:textId="77777777" w:rsidR="006C4544" w:rsidRPr="006C4544" w:rsidRDefault="006C4544" w:rsidP="006C4544">
            <w:r w:rsidRPr="006C4544">
              <w:t>Gradient 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6520F9D" w14:textId="77777777" w:rsidR="006C4544" w:rsidRPr="006C4544" w:rsidRDefault="006C4544" w:rsidP="006C4544">
            <w:r w:rsidRPr="006C4544">
              <w:t>Very Low </w:t>
            </w:r>
          </w:p>
        </w:tc>
        <w:tc>
          <w:tcPr>
            <w:tcW w:w="24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52DCEDB" w14:textId="77777777" w:rsidR="006C4544" w:rsidRPr="006C4544" w:rsidRDefault="006C4544" w:rsidP="006C4544">
            <w:r w:rsidRPr="006C4544">
              <w:t>&lt; 0. 1% </w:t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96572B6" w14:textId="77777777" w:rsidR="006C4544" w:rsidRPr="006C4544" w:rsidRDefault="006C4544" w:rsidP="006C4544">
            <w:proofErr w:type="spellStart"/>
            <w:r w:rsidRPr="006C4544">
              <w:t>McManamay</w:t>
            </w:r>
            <w:proofErr w:type="spellEnd"/>
            <w:r w:rsidRPr="006C4544">
              <w:t xml:space="preserve"> &amp; </w:t>
            </w:r>
            <w:proofErr w:type="spellStart"/>
            <w:r w:rsidRPr="006C4544">
              <w:t>DeRolph</w:t>
            </w:r>
            <w:proofErr w:type="spellEnd"/>
            <w:r w:rsidRPr="006C4544">
              <w:t xml:space="preserve"> 2019 </w:t>
            </w:r>
          </w:p>
        </w:tc>
      </w:tr>
      <w:tr w:rsidR="006C4544" w:rsidRPr="006C4544" w14:paraId="3946BD23" w14:textId="77777777" w:rsidTr="7F9D96C0">
        <w:trPr>
          <w:trHeight w:val="735"/>
        </w:trPr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2406164" w14:textId="77777777" w:rsidR="006C4544" w:rsidRPr="006C4544" w:rsidRDefault="006C4544" w:rsidP="006C4544">
            <w:r w:rsidRPr="006C4544">
              <w:t>  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AE50AED" w14:textId="77777777" w:rsidR="006C4544" w:rsidRPr="006C4544" w:rsidRDefault="006C4544" w:rsidP="006C4544">
            <w:r w:rsidRPr="006C4544">
              <w:t>Low </w:t>
            </w:r>
          </w:p>
        </w:tc>
        <w:tc>
          <w:tcPr>
            <w:tcW w:w="24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FE0F884" w14:textId="77777777" w:rsidR="006C4544" w:rsidRPr="006C4544" w:rsidRDefault="006C4544" w:rsidP="006C4544">
            <w:r w:rsidRPr="006C4544">
              <w:t>0. 1 – 0. 5% </w:t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4AAD8A9" w14:textId="77777777" w:rsidR="006C4544" w:rsidRPr="006C4544" w:rsidRDefault="006C4544" w:rsidP="006C4544">
            <w:proofErr w:type="spellStart"/>
            <w:r w:rsidRPr="006C4544">
              <w:t>McManamay</w:t>
            </w:r>
            <w:proofErr w:type="spellEnd"/>
            <w:r w:rsidRPr="006C4544">
              <w:t xml:space="preserve"> &amp; </w:t>
            </w:r>
            <w:proofErr w:type="spellStart"/>
            <w:r w:rsidRPr="006C4544">
              <w:t>DeRolph</w:t>
            </w:r>
            <w:proofErr w:type="spellEnd"/>
            <w:r w:rsidRPr="006C4544">
              <w:t xml:space="preserve"> 2019 </w:t>
            </w:r>
          </w:p>
        </w:tc>
      </w:tr>
      <w:tr w:rsidR="006C4544" w:rsidRPr="006C4544" w14:paraId="07505CB6" w14:textId="77777777" w:rsidTr="7F9D96C0">
        <w:trPr>
          <w:trHeight w:val="735"/>
        </w:trPr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9D2B736" w14:textId="77777777" w:rsidR="006C4544" w:rsidRPr="006C4544" w:rsidRDefault="006C4544" w:rsidP="006C4544">
            <w:r w:rsidRPr="006C4544">
              <w:t>  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3CB881B" w14:textId="77777777" w:rsidR="006C4544" w:rsidRPr="006C4544" w:rsidRDefault="006C4544" w:rsidP="006C4544">
            <w:r w:rsidRPr="006C4544">
              <w:t>Moderate </w:t>
            </w:r>
          </w:p>
        </w:tc>
        <w:tc>
          <w:tcPr>
            <w:tcW w:w="24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2314674" w14:textId="77777777" w:rsidR="006C4544" w:rsidRPr="006C4544" w:rsidRDefault="006C4544" w:rsidP="006C4544">
            <w:r w:rsidRPr="006C4544">
              <w:t>0. 5 – 2% </w:t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768B764" w14:textId="77777777" w:rsidR="006C4544" w:rsidRPr="006C4544" w:rsidRDefault="006C4544" w:rsidP="006C4544">
            <w:proofErr w:type="spellStart"/>
            <w:r w:rsidRPr="006C4544">
              <w:t>McManamay</w:t>
            </w:r>
            <w:proofErr w:type="spellEnd"/>
            <w:r w:rsidRPr="006C4544">
              <w:t xml:space="preserve"> &amp; </w:t>
            </w:r>
            <w:proofErr w:type="spellStart"/>
            <w:r w:rsidRPr="006C4544">
              <w:t>DeRolph</w:t>
            </w:r>
            <w:proofErr w:type="spellEnd"/>
            <w:r w:rsidRPr="006C4544">
              <w:t xml:space="preserve"> 2019 </w:t>
            </w:r>
          </w:p>
        </w:tc>
      </w:tr>
      <w:tr w:rsidR="006C4544" w:rsidRPr="006C4544" w14:paraId="48B1C4C6" w14:textId="77777777" w:rsidTr="7F9D96C0">
        <w:trPr>
          <w:trHeight w:val="735"/>
        </w:trPr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1015C74" w14:textId="77777777" w:rsidR="006C4544" w:rsidRPr="006C4544" w:rsidRDefault="006C4544" w:rsidP="006C4544">
            <w:r w:rsidRPr="006C4544">
              <w:t>  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C4499AC" w14:textId="77777777" w:rsidR="006C4544" w:rsidRPr="006C4544" w:rsidRDefault="006C4544" w:rsidP="006C4544">
            <w:r w:rsidRPr="006C4544">
              <w:t>Moderate High </w:t>
            </w:r>
          </w:p>
        </w:tc>
        <w:tc>
          <w:tcPr>
            <w:tcW w:w="24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EC8128F" w14:textId="77777777" w:rsidR="006C4544" w:rsidRPr="006C4544" w:rsidRDefault="006C4544" w:rsidP="006C4544">
            <w:r w:rsidRPr="006C4544">
              <w:t>2 - 4% </w:t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C7CBED5" w14:textId="77777777" w:rsidR="006C4544" w:rsidRPr="006C4544" w:rsidRDefault="006C4544" w:rsidP="006C4544">
            <w:proofErr w:type="spellStart"/>
            <w:r w:rsidRPr="006C4544">
              <w:t>McManamay</w:t>
            </w:r>
            <w:proofErr w:type="spellEnd"/>
            <w:r w:rsidRPr="006C4544">
              <w:t xml:space="preserve"> &amp; </w:t>
            </w:r>
            <w:proofErr w:type="spellStart"/>
            <w:r w:rsidRPr="006C4544">
              <w:t>DeRolph</w:t>
            </w:r>
            <w:proofErr w:type="spellEnd"/>
            <w:r w:rsidRPr="006C4544">
              <w:t xml:space="preserve"> 2019 </w:t>
            </w:r>
          </w:p>
        </w:tc>
      </w:tr>
      <w:tr w:rsidR="006C4544" w:rsidRPr="006C4544" w14:paraId="40E7BDE5" w14:textId="77777777" w:rsidTr="7F9D96C0">
        <w:trPr>
          <w:trHeight w:val="735"/>
        </w:trPr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6D6C023" w14:textId="77777777" w:rsidR="006C4544" w:rsidRPr="006C4544" w:rsidRDefault="006C4544" w:rsidP="006C4544">
            <w:r w:rsidRPr="006C4544">
              <w:t>  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795E13F" w14:textId="77777777" w:rsidR="006C4544" w:rsidRPr="006C4544" w:rsidRDefault="006C4544" w:rsidP="006C4544">
            <w:r w:rsidRPr="006C4544">
              <w:t>High </w:t>
            </w:r>
          </w:p>
        </w:tc>
        <w:tc>
          <w:tcPr>
            <w:tcW w:w="24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BEF0242" w14:textId="77777777" w:rsidR="006C4544" w:rsidRPr="006C4544" w:rsidRDefault="006C4544" w:rsidP="006C4544">
            <w:r w:rsidRPr="006C4544">
              <w:t>4 – 10% </w:t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B3665B0" w14:textId="77777777" w:rsidR="006C4544" w:rsidRPr="006C4544" w:rsidRDefault="006C4544" w:rsidP="006C4544">
            <w:proofErr w:type="spellStart"/>
            <w:r w:rsidRPr="006C4544">
              <w:t>McManamay</w:t>
            </w:r>
            <w:proofErr w:type="spellEnd"/>
            <w:r w:rsidRPr="006C4544">
              <w:t xml:space="preserve"> &amp; </w:t>
            </w:r>
            <w:proofErr w:type="spellStart"/>
            <w:r w:rsidRPr="006C4544">
              <w:t>DeRolph</w:t>
            </w:r>
            <w:proofErr w:type="spellEnd"/>
            <w:r w:rsidRPr="006C4544">
              <w:t xml:space="preserve"> 2019 </w:t>
            </w:r>
          </w:p>
        </w:tc>
      </w:tr>
      <w:tr w:rsidR="006C4544" w:rsidRPr="006C4544" w14:paraId="7775E646" w14:textId="77777777" w:rsidTr="7F9D96C0">
        <w:trPr>
          <w:trHeight w:val="735"/>
        </w:trPr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56CD36F" w14:textId="77777777" w:rsidR="006C4544" w:rsidRPr="006C4544" w:rsidRDefault="006C4544" w:rsidP="006C4544">
            <w:r w:rsidRPr="006C4544">
              <w:t>  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AF8099E" w14:textId="77777777" w:rsidR="006C4544" w:rsidRPr="006C4544" w:rsidRDefault="006C4544" w:rsidP="006C4544">
            <w:r w:rsidRPr="006C4544">
              <w:t>Steep </w:t>
            </w:r>
          </w:p>
        </w:tc>
        <w:tc>
          <w:tcPr>
            <w:tcW w:w="24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895A007" w14:textId="77777777" w:rsidR="006C4544" w:rsidRPr="006C4544" w:rsidRDefault="006C4544" w:rsidP="006C4544">
            <w:r w:rsidRPr="006C4544">
              <w:t>&gt; 10% </w:t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F291E22" w14:textId="77777777" w:rsidR="006C4544" w:rsidRPr="006C4544" w:rsidRDefault="006C4544" w:rsidP="006C4544">
            <w:proofErr w:type="spellStart"/>
            <w:r w:rsidRPr="006C4544">
              <w:t>McManamay</w:t>
            </w:r>
            <w:proofErr w:type="spellEnd"/>
            <w:r w:rsidRPr="006C4544">
              <w:t xml:space="preserve"> &amp; </w:t>
            </w:r>
            <w:proofErr w:type="spellStart"/>
            <w:r w:rsidRPr="006C4544">
              <w:t>DeRolph</w:t>
            </w:r>
            <w:proofErr w:type="spellEnd"/>
            <w:r w:rsidRPr="006C4544">
              <w:t xml:space="preserve"> 2019 </w:t>
            </w:r>
          </w:p>
        </w:tc>
      </w:tr>
      <w:tr w:rsidR="006C4544" w:rsidRPr="006C4544" w14:paraId="15F0A566" w14:textId="77777777" w:rsidTr="7F9D96C0">
        <w:trPr>
          <w:trHeight w:val="735"/>
        </w:trPr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110092A" w14:textId="77777777" w:rsidR="006C4544" w:rsidRPr="006C4544" w:rsidRDefault="006C4544" w:rsidP="006C4544">
            <w:r w:rsidRPr="006C4544">
              <w:t>Temperature 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F3C3BF0" w14:textId="77777777" w:rsidR="006C4544" w:rsidRPr="006C4544" w:rsidRDefault="006C4544" w:rsidP="006C4544">
            <w:r w:rsidRPr="006C4544">
              <w:t>Very Cold </w:t>
            </w:r>
          </w:p>
        </w:tc>
        <w:tc>
          <w:tcPr>
            <w:tcW w:w="24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4D4626C" w14:textId="77777777" w:rsidR="006C4544" w:rsidRPr="006C4544" w:rsidRDefault="006C4544" w:rsidP="006C4544">
            <w:r w:rsidRPr="006C4544">
              <w:t>&lt; 10°C </w:t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2D08E53" w14:textId="77777777" w:rsidR="006C4544" w:rsidRPr="006C4544" w:rsidRDefault="006C4544" w:rsidP="006C4544">
            <w:proofErr w:type="spellStart"/>
            <w:r w:rsidRPr="006C4544">
              <w:t>McManamay</w:t>
            </w:r>
            <w:proofErr w:type="spellEnd"/>
            <w:r w:rsidRPr="006C4544">
              <w:t xml:space="preserve"> &amp; </w:t>
            </w:r>
            <w:proofErr w:type="spellStart"/>
            <w:r w:rsidRPr="006C4544">
              <w:t>DeRolph</w:t>
            </w:r>
            <w:proofErr w:type="spellEnd"/>
            <w:r w:rsidRPr="006C4544">
              <w:t xml:space="preserve"> 2019 </w:t>
            </w:r>
          </w:p>
        </w:tc>
      </w:tr>
      <w:tr w:rsidR="006C4544" w:rsidRPr="006C4544" w14:paraId="1AA1A891" w14:textId="77777777" w:rsidTr="7F9D96C0">
        <w:trPr>
          <w:trHeight w:val="735"/>
        </w:trPr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C060A14" w14:textId="77777777" w:rsidR="006C4544" w:rsidRPr="006C4544" w:rsidRDefault="006C4544" w:rsidP="006C4544">
            <w:r w:rsidRPr="006C4544">
              <w:t>  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EBD91CF" w14:textId="77777777" w:rsidR="006C4544" w:rsidRPr="006C4544" w:rsidRDefault="006C4544" w:rsidP="006C4544">
            <w:r w:rsidRPr="006C4544">
              <w:t>Cold </w:t>
            </w:r>
          </w:p>
        </w:tc>
        <w:tc>
          <w:tcPr>
            <w:tcW w:w="24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98F854B" w14:textId="77777777" w:rsidR="006C4544" w:rsidRPr="006C4544" w:rsidRDefault="006C4544" w:rsidP="006C4544">
            <w:r w:rsidRPr="006C4544">
              <w:t>10 – 15°C </w:t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1F978F2" w14:textId="77777777" w:rsidR="006C4544" w:rsidRPr="006C4544" w:rsidRDefault="006C4544" w:rsidP="006C4544">
            <w:proofErr w:type="spellStart"/>
            <w:r w:rsidRPr="006C4544">
              <w:t>McManamay</w:t>
            </w:r>
            <w:proofErr w:type="spellEnd"/>
            <w:r w:rsidRPr="006C4544">
              <w:t xml:space="preserve"> &amp; </w:t>
            </w:r>
            <w:proofErr w:type="spellStart"/>
            <w:r w:rsidRPr="006C4544">
              <w:t>DeRolph</w:t>
            </w:r>
            <w:proofErr w:type="spellEnd"/>
            <w:r w:rsidRPr="006C4544">
              <w:t xml:space="preserve"> 2019 </w:t>
            </w:r>
          </w:p>
        </w:tc>
      </w:tr>
      <w:tr w:rsidR="006C4544" w:rsidRPr="006C4544" w14:paraId="0A6AF527" w14:textId="77777777" w:rsidTr="7F9D96C0">
        <w:trPr>
          <w:trHeight w:val="735"/>
        </w:trPr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6CC958C" w14:textId="77777777" w:rsidR="006C4544" w:rsidRPr="006C4544" w:rsidRDefault="006C4544" w:rsidP="006C4544">
            <w:r w:rsidRPr="006C4544">
              <w:lastRenderedPageBreak/>
              <w:t>  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191F1A7" w14:textId="77777777" w:rsidR="006C4544" w:rsidRPr="006C4544" w:rsidRDefault="006C4544" w:rsidP="006C4544">
            <w:r w:rsidRPr="006C4544">
              <w:t>Cool-cold </w:t>
            </w:r>
          </w:p>
        </w:tc>
        <w:tc>
          <w:tcPr>
            <w:tcW w:w="24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6F06CAF" w14:textId="77777777" w:rsidR="006C4544" w:rsidRPr="006C4544" w:rsidRDefault="006C4544" w:rsidP="006C4544">
            <w:r w:rsidRPr="006C4544">
              <w:t>15 - 18°C </w:t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0864753" w14:textId="77777777" w:rsidR="006C4544" w:rsidRPr="006C4544" w:rsidRDefault="006C4544" w:rsidP="006C4544">
            <w:proofErr w:type="spellStart"/>
            <w:r w:rsidRPr="006C4544">
              <w:t>McManamay</w:t>
            </w:r>
            <w:proofErr w:type="spellEnd"/>
            <w:r w:rsidRPr="006C4544">
              <w:t xml:space="preserve"> &amp; </w:t>
            </w:r>
            <w:proofErr w:type="spellStart"/>
            <w:r w:rsidRPr="006C4544">
              <w:t>DeRolph</w:t>
            </w:r>
            <w:proofErr w:type="spellEnd"/>
            <w:r w:rsidRPr="006C4544">
              <w:t xml:space="preserve"> 2019 </w:t>
            </w:r>
          </w:p>
        </w:tc>
      </w:tr>
      <w:tr w:rsidR="006C4544" w:rsidRPr="006C4544" w14:paraId="36C7D911" w14:textId="77777777" w:rsidTr="7F9D96C0">
        <w:trPr>
          <w:trHeight w:val="735"/>
        </w:trPr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44B7CE9" w14:textId="77777777" w:rsidR="006C4544" w:rsidRPr="006C4544" w:rsidRDefault="006C4544" w:rsidP="006C4544">
            <w:r w:rsidRPr="006C4544">
              <w:t>  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F03C2C6" w14:textId="77777777" w:rsidR="006C4544" w:rsidRPr="006C4544" w:rsidRDefault="006C4544" w:rsidP="006C4544">
            <w:r w:rsidRPr="006C4544">
              <w:t>Cool </w:t>
            </w:r>
          </w:p>
        </w:tc>
        <w:tc>
          <w:tcPr>
            <w:tcW w:w="24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E53EE62" w14:textId="77777777" w:rsidR="006C4544" w:rsidRPr="006C4544" w:rsidRDefault="006C4544" w:rsidP="006C4544">
            <w:r w:rsidRPr="006C4544">
              <w:t>18 - 21°C </w:t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4ED183E" w14:textId="77777777" w:rsidR="006C4544" w:rsidRPr="006C4544" w:rsidRDefault="006C4544" w:rsidP="006C4544">
            <w:proofErr w:type="spellStart"/>
            <w:r w:rsidRPr="006C4544">
              <w:t>McManamay</w:t>
            </w:r>
            <w:proofErr w:type="spellEnd"/>
            <w:r w:rsidRPr="006C4544">
              <w:t xml:space="preserve"> &amp; </w:t>
            </w:r>
            <w:proofErr w:type="spellStart"/>
            <w:r w:rsidRPr="006C4544">
              <w:t>DeRolph</w:t>
            </w:r>
            <w:proofErr w:type="spellEnd"/>
            <w:r w:rsidRPr="006C4544">
              <w:t xml:space="preserve"> 2019 </w:t>
            </w:r>
          </w:p>
        </w:tc>
      </w:tr>
      <w:tr w:rsidR="006C4544" w:rsidRPr="006C4544" w14:paraId="4CD9C34B" w14:textId="77777777" w:rsidTr="7F9D96C0">
        <w:trPr>
          <w:trHeight w:val="735"/>
        </w:trPr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BDF3326" w14:textId="77777777" w:rsidR="006C4544" w:rsidRPr="006C4544" w:rsidRDefault="006C4544" w:rsidP="006C4544">
            <w:r w:rsidRPr="006C4544">
              <w:t>  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CBA07B5" w14:textId="77777777" w:rsidR="006C4544" w:rsidRPr="006C4544" w:rsidRDefault="006C4544" w:rsidP="006C4544">
            <w:r w:rsidRPr="006C4544">
              <w:t>Cool-warm </w:t>
            </w:r>
          </w:p>
        </w:tc>
        <w:tc>
          <w:tcPr>
            <w:tcW w:w="24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7C6687E" w14:textId="77777777" w:rsidR="006C4544" w:rsidRPr="006C4544" w:rsidRDefault="006C4544" w:rsidP="006C4544">
            <w:r w:rsidRPr="006C4544">
              <w:t>21 - 24°C </w:t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1A39D64" w14:textId="77777777" w:rsidR="006C4544" w:rsidRPr="006C4544" w:rsidRDefault="006C4544" w:rsidP="006C4544">
            <w:proofErr w:type="spellStart"/>
            <w:r w:rsidRPr="006C4544">
              <w:t>McManamay</w:t>
            </w:r>
            <w:proofErr w:type="spellEnd"/>
            <w:r w:rsidRPr="006C4544">
              <w:t xml:space="preserve"> &amp; </w:t>
            </w:r>
            <w:proofErr w:type="spellStart"/>
            <w:r w:rsidRPr="006C4544">
              <w:t>DeRolph</w:t>
            </w:r>
            <w:proofErr w:type="spellEnd"/>
            <w:r w:rsidRPr="006C4544">
              <w:t xml:space="preserve"> 2019 </w:t>
            </w:r>
          </w:p>
        </w:tc>
      </w:tr>
      <w:tr w:rsidR="006C4544" w:rsidRPr="006C4544" w14:paraId="6893EA9D" w14:textId="77777777" w:rsidTr="7F9D96C0">
        <w:trPr>
          <w:trHeight w:val="735"/>
        </w:trPr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925F667" w14:textId="77777777" w:rsidR="006C4544" w:rsidRPr="006C4544" w:rsidRDefault="006C4544" w:rsidP="006C4544">
            <w:r w:rsidRPr="006C4544">
              <w:t>  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06AA550" w14:textId="77777777" w:rsidR="006C4544" w:rsidRPr="006C4544" w:rsidRDefault="006C4544" w:rsidP="006C4544">
            <w:r w:rsidRPr="006C4544">
              <w:t>Warm </w:t>
            </w:r>
          </w:p>
        </w:tc>
        <w:tc>
          <w:tcPr>
            <w:tcW w:w="24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654A403" w14:textId="77777777" w:rsidR="006C4544" w:rsidRPr="006C4544" w:rsidRDefault="006C4544" w:rsidP="006C4544">
            <w:r w:rsidRPr="006C4544">
              <w:t>&gt; 24°C </w:t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824D889" w14:textId="77777777" w:rsidR="006C4544" w:rsidRPr="006C4544" w:rsidRDefault="006C4544" w:rsidP="006C4544">
            <w:proofErr w:type="spellStart"/>
            <w:r w:rsidRPr="006C4544">
              <w:t>McManamay</w:t>
            </w:r>
            <w:proofErr w:type="spellEnd"/>
            <w:r w:rsidRPr="006C4544">
              <w:t xml:space="preserve"> &amp; </w:t>
            </w:r>
            <w:proofErr w:type="spellStart"/>
            <w:r w:rsidRPr="006C4544">
              <w:t>DeRolph</w:t>
            </w:r>
            <w:proofErr w:type="spellEnd"/>
            <w:r w:rsidRPr="006C4544">
              <w:t xml:space="preserve"> 2019 </w:t>
            </w:r>
          </w:p>
        </w:tc>
      </w:tr>
      <w:tr w:rsidR="006C4544" w:rsidRPr="006C4544" w14:paraId="78C04E56" w14:textId="77777777" w:rsidTr="7F9D96C0">
        <w:trPr>
          <w:trHeight w:val="735"/>
        </w:trPr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D9C89FD" w14:textId="77777777" w:rsidR="006C4544" w:rsidRPr="006C4544" w:rsidRDefault="006C4544" w:rsidP="006C4544">
            <w:r w:rsidRPr="006C4544">
              <w:t>Confinement 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966798A" w14:textId="77777777" w:rsidR="006C4544" w:rsidRPr="006C4544" w:rsidRDefault="006C4544" w:rsidP="006C4544">
            <w:r w:rsidRPr="006C4544">
              <w:t>Unconfined </w:t>
            </w:r>
          </w:p>
        </w:tc>
        <w:tc>
          <w:tcPr>
            <w:tcW w:w="24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B5179AC" w14:textId="77777777" w:rsidR="006C4544" w:rsidRPr="006C4544" w:rsidRDefault="006C4544" w:rsidP="006C4544">
            <w:r w:rsidRPr="006C4544">
              <w:t>- </w:t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FB5B3D1" w14:textId="77777777" w:rsidR="006C4544" w:rsidRPr="006C4544" w:rsidRDefault="006C4544" w:rsidP="006C4544">
            <w:proofErr w:type="spellStart"/>
            <w:r w:rsidRPr="006C4544">
              <w:t>McManamay</w:t>
            </w:r>
            <w:proofErr w:type="spellEnd"/>
            <w:r w:rsidRPr="006C4544">
              <w:t xml:space="preserve"> &amp; </w:t>
            </w:r>
            <w:proofErr w:type="spellStart"/>
            <w:r w:rsidRPr="006C4544">
              <w:t>DeRolph</w:t>
            </w:r>
            <w:proofErr w:type="spellEnd"/>
            <w:r w:rsidRPr="006C4544">
              <w:t xml:space="preserve"> 2019 </w:t>
            </w:r>
          </w:p>
        </w:tc>
      </w:tr>
      <w:tr w:rsidR="006C4544" w:rsidRPr="006C4544" w14:paraId="2EB8399A" w14:textId="77777777" w:rsidTr="7F9D96C0">
        <w:trPr>
          <w:trHeight w:val="735"/>
        </w:trPr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48A2B5D" w14:textId="77777777" w:rsidR="006C4544" w:rsidRPr="006C4544" w:rsidRDefault="006C4544" w:rsidP="006C4544">
            <w:r w:rsidRPr="006C4544">
              <w:t>  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3AE3479" w14:textId="77777777" w:rsidR="006C4544" w:rsidRPr="006C4544" w:rsidRDefault="006C4544" w:rsidP="006C4544">
            <w:r w:rsidRPr="006C4544">
              <w:t>Moderately confined </w:t>
            </w:r>
          </w:p>
        </w:tc>
        <w:tc>
          <w:tcPr>
            <w:tcW w:w="24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D1FEDD0" w14:textId="77777777" w:rsidR="006C4544" w:rsidRPr="006C4544" w:rsidRDefault="006C4544" w:rsidP="006C4544">
            <w:r w:rsidRPr="006C4544">
              <w:t>- </w:t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CF2EE9A" w14:textId="77777777" w:rsidR="006C4544" w:rsidRPr="006C4544" w:rsidRDefault="006C4544" w:rsidP="006C4544">
            <w:proofErr w:type="spellStart"/>
            <w:r w:rsidRPr="006C4544">
              <w:t>McManamay</w:t>
            </w:r>
            <w:proofErr w:type="spellEnd"/>
            <w:r w:rsidRPr="006C4544">
              <w:t xml:space="preserve"> &amp; </w:t>
            </w:r>
            <w:proofErr w:type="spellStart"/>
            <w:r w:rsidRPr="006C4544">
              <w:t>DeRolph</w:t>
            </w:r>
            <w:proofErr w:type="spellEnd"/>
            <w:r w:rsidRPr="006C4544">
              <w:t xml:space="preserve"> 2019 </w:t>
            </w:r>
          </w:p>
        </w:tc>
      </w:tr>
      <w:tr w:rsidR="006C4544" w:rsidRPr="006C4544" w14:paraId="069DAD02" w14:textId="77777777" w:rsidTr="7F9D96C0">
        <w:trPr>
          <w:trHeight w:val="735"/>
        </w:trPr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C869080" w14:textId="77777777" w:rsidR="006C4544" w:rsidRPr="006C4544" w:rsidRDefault="006C4544" w:rsidP="006C4544">
            <w:r w:rsidRPr="006C4544">
              <w:t>  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1626A40" w14:textId="77777777" w:rsidR="006C4544" w:rsidRPr="006C4544" w:rsidRDefault="006C4544" w:rsidP="006C4544">
            <w:r w:rsidRPr="006C4544">
              <w:t>Confined </w:t>
            </w:r>
          </w:p>
        </w:tc>
        <w:tc>
          <w:tcPr>
            <w:tcW w:w="24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792D485" w14:textId="77777777" w:rsidR="006C4544" w:rsidRPr="006C4544" w:rsidRDefault="006C4544" w:rsidP="006C4544">
            <w:r w:rsidRPr="006C4544">
              <w:t>- </w:t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6EFBFCC" w14:textId="77777777" w:rsidR="006C4544" w:rsidRPr="006C4544" w:rsidRDefault="006C4544" w:rsidP="006C4544">
            <w:proofErr w:type="spellStart"/>
            <w:r w:rsidRPr="006C4544">
              <w:t>McManamay</w:t>
            </w:r>
            <w:proofErr w:type="spellEnd"/>
            <w:r w:rsidRPr="006C4544">
              <w:t xml:space="preserve"> &amp; </w:t>
            </w:r>
            <w:proofErr w:type="spellStart"/>
            <w:r w:rsidRPr="006C4544">
              <w:t>DeRolph</w:t>
            </w:r>
            <w:proofErr w:type="spellEnd"/>
            <w:r w:rsidRPr="006C4544">
              <w:t xml:space="preserve"> 2019 </w:t>
            </w:r>
          </w:p>
        </w:tc>
      </w:tr>
      <w:tr w:rsidR="006C4544" w:rsidRPr="006C4544" w14:paraId="20A49B5B" w14:textId="77777777" w:rsidTr="7F9D96C0">
        <w:trPr>
          <w:trHeight w:val="735"/>
        </w:trPr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A02EC88" w14:textId="77777777" w:rsidR="006C4544" w:rsidRPr="006C4544" w:rsidRDefault="006C4544" w:rsidP="006C4544">
            <w:r w:rsidRPr="006C4544">
              <w:t>Flow regime 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D391033" w14:textId="77777777" w:rsidR="006C4544" w:rsidRPr="006C4544" w:rsidRDefault="006C4544" w:rsidP="006C4544">
            <w:r w:rsidRPr="006C4544">
              <w:t>Snowmelt </w:t>
            </w:r>
          </w:p>
        </w:tc>
        <w:tc>
          <w:tcPr>
            <w:tcW w:w="24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12F327E" w14:textId="77777777" w:rsidR="006C4544" w:rsidRPr="006C4544" w:rsidRDefault="006C4544" w:rsidP="006C4544">
            <w:r w:rsidRPr="006C4544">
              <w:t>- </w:t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AB0EDED" w14:textId="77777777" w:rsidR="006C4544" w:rsidRPr="006C4544" w:rsidRDefault="006C4544" w:rsidP="006C4544">
            <w:proofErr w:type="spellStart"/>
            <w:r w:rsidRPr="006C4544">
              <w:t>McManamay</w:t>
            </w:r>
            <w:proofErr w:type="spellEnd"/>
            <w:r w:rsidRPr="006C4544">
              <w:t xml:space="preserve"> &amp; </w:t>
            </w:r>
            <w:proofErr w:type="spellStart"/>
            <w:r w:rsidRPr="006C4544">
              <w:t>DeRolph</w:t>
            </w:r>
            <w:proofErr w:type="spellEnd"/>
            <w:r w:rsidRPr="006C4544">
              <w:t xml:space="preserve"> 2019 </w:t>
            </w:r>
          </w:p>
        </w:tc>
      </w:tr>
      <w:tr w:rsidR="006C4544" w:rsidRPr="006C4544" w14:paraId="163955BA" w14:textId="77777777" w:rsidTr="7F9D96C0">
        <w:trPr>
          <w:trHeight w:val="735"/>
        </w:trPr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5E8A801" w14:textId="77777777" w:rsidR="006C4544" w:rsidRPr="006C4544" w:rsidRDefault="006C4544" w:rsidP="006C4544">
            <w:r w:rsidRPr="006C4544">
              <w:t>  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982262D" w14:textId="77777777" w:rsidR="006C4544" w:rsidRPr="006C4544" w:rsidRDefault="006C4544" w:rsidP="006C4544">
            <w:r w:rsidRPr="006C4544">
              <w:t>Stable baseflow </w:t>
            </w:r>
          </w:p>
        </w:tc>
        <w:tc>
          <w:tcPr>
            <w:tcW w:w="24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0FF50D6" w14:textId="77777777" w:rsidR="006C4544" w:rsidRPr="006C4544" w:rsidRDefault="006C4544" w:rsidP="006C4544">
            <w:r w:rsidRPr="006C4544">
              <w:t>- </w:t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DCCD5F7" w14:textId="77777777" w:rsidR="006C4544" w:rsidRPr="006C4544" w:rsidRDefault="006C4544" w:rsidP="006C4544">
            <w:proofErr w:type="spellStart"/>
            <w:r w:rsidRPr="006C4544">
              <w:t>McManamay</w:t>
            </w:r>
            <w:proofErr w:type="spellEnd"/>
            <w:r w:rsidRPr="006C4544">
              <w:t xml:space="preserve"> &amp; </w:t>
            </w:r>
            <w:proofErr w:type="spellStart"/>
            <w:r w:rsidRPr="006C4544">
              <w:t>DeRolph</w:t>
            </w:r>
            <w:proofErr w:type="spellEnd"/>
            <w:r w:rsidRPr="006C4544">
              <w:t xml:space="preserve"> 2019 </w:t>
            </w:r>
          </w:p>
        </w:tc>
      </w:tr>
      <w:tr w:rsidR="006C4544" w:rsidRPr="006C4544" w14:paraId="6D1993B6" w14:textId="77777777" w:rsidTr="7F9D96C0">
        <w:trPr>
          <w:trHeight w:val="735"/>
        </w:trPr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09A7C37" w14:textId="77777777" w:rsidR="006C4544" w:rsidRPr="006C4544" w:rsidRDefault="006C4544" w:rsidP="006C4544">
            <w:r w:rsidRPr="006C4544">
              <w:t>  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19C13F0" w14:textId="77777777" w:rsidR="006C4544" w:rsidRPr="006C4544" w:rsidRDefault="006C4544" w:rsidP="006C4544">
            <w:r w:rsidRPr="006C4544">
              <w:t>Intermittent </w:t>
            </w:r>
          </w:p>
        </w:tc>
        <w:tc>
          <w:tcPr>
            <w:tcW w:w="24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BB59C61" w14:textId="77777777" w:rsidR="006C4544" w:rsidRPr="006C4544" w:rsidRDefault="006C4544" w:rsidP="006C4544">
            <w:r w:rsidRPr="006C4544">
              <w:t>- </w:t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13D05F0" w14:textId="77777777" w:rsidR="006C4544" w:rsidRPr="006C4544" w:rsidRDefault="006C4544" w:rsidP="006C4544">
            <w:proofErr w:type="spellStart"/>
            <w:r w:rsidRPr="006C4544">
              <w:t>McManamay</w:t>
            </w:r>
            <w:proofErr w:type="spellEnd"/>
            <w:r w:rsidRPr="006C4544">
              <w:t xml:space="preserve"> &amp; </w:t>
            </w:r>
            <w:proofErr w:type="spellStart"/>
            <w:r w:rsidRPr="006C4544">
              <w:t>DeRolph</w:t>
            </w:r>
            <w:proofErr w:type="spellEnd"/>
            <w:r w:rsidRPr="006C4544">
              <w:t xml:space="preserve"> 2019 </w:t>
            </w:r>
          </w:p>
        </w:tc>
      </w:tr>
      <w:tr w:rsidR="006C4544" w:rsidRPr="006C4544" w14:paraId="17D67E8F" w14:textId="77777777" w:rsidTr="7F9D96C0">
        <w:trPr>
          <w:trHeight w:val="735"/>
        </w:trPr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944B0EB" w14:textId="77777777" w:rsidR="006C4544" w:rsidRPr="006C4544" w:rsidRDefault="006C4544" w:rsidP="006C4544">
            <w:r w:rsidRPr="006C4544">
              <w:t>  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B43EE54" w14:textId="77777777" w:rsidR="006C4544" w:rsidRPr="006C4544" w:rsidRDefault="006C4544" w:rsidP="006C4544">
            <w:r w:rsidRPr="006C4544">
              <w:t>Snowmelt (high elevation) </w:t>
            </w:r>
          </w:p>
        </w:tc>
        <w:tc>
          <w:tcPr>
            <w:tcW w:w="24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81AE6E1" w14:textId="77777777" w:rsidR="006C4544" w:rsidRPr="006C4544" w:rsidRDefault="006C4544" w:rsidP="006C4544">
            <w:r w:rsidRPr="006C4544">
              <w:t>- </w:t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B1821D3" w14:textId="77777777" w:rsidR="006C4544" w:rsidRPr="006C4544" w:rsidRDefault="006C4544" w:rsidP="006C4544">
            <w:proofErr w:type="spellStart"/>
            <w:r w:rsidRPr="006C4544">
              <w:t>McManamay</w:t>
            </w:r>
            <w:proofErr w:type="spellEnd"/>
            <w:r w:rsidRPr="006C4544">
              <w:t xml:space="preserve"> &amp; </w:t>
            </w:r>
            <w:proofErr w:type="spellStart"/>
            <w:r w:rsidRPr="006C4544">
              <w:t>DeRolph</w:t>
            </w:r>
            <w:proofErr w:type="spellEnd"/>
            <w:r w:rsidRPr="006C4544">
              <w:t xml:space="preserve"> 2019 </w:t>
            </w:r>
          </w:p>
        </w:tc>
      </w:tr>
      <w:tr w:rsidR="006C4544" w:rsidRPr="006C4544" w14:paraId="7F28E254" w14:textId="77777777" w:rsidTr="7F9D96C0">
        <w:trPr>
          <w:trHeight w:val="735"/>
        </w:trPr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AC204CD" w14:textId="77777777" w:rsidR="006C4544" w:rsidRPr="006C4544" w:rsidRDefault="006C4544" w:rsidP="006C4544">
            <w:r w:rsidRPr="006C4544">
              <w:t>  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03EDF93" w14:textId="77777777" w:rsidR="006C4544" w:rsidRPr="006C4544" w:rsidRDefault="006C4544" w:rsidP="006C4544">
            <w:r w:rsidRPr="006C4544">
              <w:t>Intermittent SW </w:t>
            </w:r>
          </w:p>
        </w:tc>
        <w:tc>
          <w:tcPr>
            <w:tcW w:w="24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713DF99" w14:textId="77777777" w:rsidR="006C4544" w:rsidRPr="006C4544" w:rsidRDefault="006C4544" w:rsidP="006C4544">
            <w:r w:rsidRPr="006C4544">
              <w:t>- </w:t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075B837" w14:textId="77777777" w:rsidR="006C4544" w:rsidRPr="006C4544" w:rsidRDefault="006C4544" w:rsidP="006C4544">
            <w:proofErr w:type="spellStart"/>
            <w:r w:rsidRPr="006C4544">
              <w:t>McManamay</w:t>
            </w:r>
            <w:proofErr w:type="spellEnd"/>
            <w:r w:rsidRPr="006C4544">
              <w:t xml:space="preserve"> &amp; </w:t>
            </w:r>
            <w:proofErr w:type="spellStart"/>
            <w:r w:rsidRPr="006C4544">
              <w:t>DeRolph</w:t>
            </w:r>
            <w:proofErr w:type="spellEnd"/>
            <w:r w:rsidRPr="006C4544">
              <w:t xml:space="preserve"> 2019 </w:t>
            </w:r>
          </w:p>
        </w:tc>
      </w:tr>
      <w:tr w:rsidR="006C4544" w:rsidRPr="006C4544" w14:paraId="17CDC7BE" w14:textId="77777777" w:rsidTr="7F9D96C0">
        <w:trPr>
          <w:trHeight w:val="735"/>
        </w:trPr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E7FB43D" w14:textId="77777777" w:rsidR="006C4544" w:rsidRPr="006C4544" w:rsidRDefault="006C4544" w:rsidP="006C4544">
            <w:r w:rsidRPr="006C4544">
              <w:t>  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4326E96" w14:textId="77777777" w:rsidR="006C4544" w:rsidRPr="006C4544" w:rsidRDefault="006C4544" w:rsidP="006C4544">
            <w:r w:rsidRPr="006C4544">
              <w:t>Western runoff </w:t>
            </w:r>
          </w:p>
        </w:tc>
        <w:tc>
          <w:tcPr>
            <w:tcW w:w="24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DC955F1" w14:textId="77777777" w:rsidR="006C4544" w:rsidRPr="006C4544" w:rsidRDefault="006C4544" w:rsidP="006C4544">
            <w:r w:rsidRPr="006C4544">
              <w:t>- </w:t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FF2FC82" w14:textId="77777777" w:rsidR="006C4544" w:rsidRPr="006C4544" w:rsidRDefault="006C4544" w:rsidP="006C4544">
            <w:proofErr w:type="spellStart"/>
            <w:r w:rsidRPr="006C4544">
              <w:t>McManamay</w:t>
            </w:r>
            <w:proofErr w:type="spellEnd"/>
            <w:r w:rsidRPr="006C4544">
              <w:t xml:space="preserve"> &amp; </w:t>
            </w:r>
            <w:proofErr w:type="spellStart"/>
            <w:r w:rsidRPr="006C4544">
              <w:t>DeRolph</w:t>
            </w:r>
            <w:proofErr w:type="spellEnd"/>
            <w:r w:rsidRPr="006C4544">
              <w:t xml:space="preserve"> 2019 </w:t>
            </w:r>
          </w:p>
        </w:tc>
      </w:tr>
    </w:tbl>
    <w:p w14:paraId="4C74868F" w14:textId="77777777" w:rsidR="006C4544" w:rsidRPr="006C4544" w:rsidRDefault="006C4544" w:rsidP="006C4544">
      <w:r w:rsidRPr="006C4544">
        <w:t> </w:t>
      </w:r>
    </w:p>
    <w:p w14:paraId="34310D91" w14:textId="77777777" w:rsidR="00067514" w:rsidRDefault="00067514"/>
    <w:sectPr w:rsidR="000675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544"/>
    <w:rsid w:val="00067514"/>
    <w:rsid w:val="00390DD3"/>
    <w:rsid w:val="004F3FA4"/>
    <w:rsid w:val="006C3B45"/>
    <w:rsid w:val="006C4544"/>
    <w:rsid w:val="007D6EF8"/>
    <w:rsid w:val="0087706E"/>
    <w:rsid w:val="00D73D1F"/>
    <w:rsid w:val="2C2F223D"/>
    <w:rsid w:val="39410431"/>
    <w:rsid w:val="562B4C09"/>
    <w:rsid w:val="7F9D9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58081"/>
  <w15:chartTrackingRefBased/>
  <w15:docId w15:val="{4AD0E776-8366-4D2F-8799-0E9477A00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45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45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45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45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45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454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454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454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454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45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45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45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45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45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45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45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45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45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45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45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454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45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45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45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45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45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45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45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4544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390D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20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42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97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31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4786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17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707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719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068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82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385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491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91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50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761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32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636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971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043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666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341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074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334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07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272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4399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996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725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36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28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640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869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485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25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597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895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86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165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20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266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124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529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98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599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58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67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110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390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88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417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931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15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991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03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914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740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563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523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503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323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198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089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437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69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80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020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61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823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62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485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93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771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286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416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90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106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234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738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108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380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27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62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656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777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742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521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705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26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440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391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753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076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84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582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7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355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701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805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538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062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78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386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996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591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169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690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26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576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97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320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991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022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49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340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383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029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80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25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03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932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205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85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25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629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309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153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21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20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414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67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444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476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069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566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184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088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26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195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926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230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93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558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48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551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59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070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317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32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86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82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719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51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304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697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843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18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13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72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120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7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680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27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141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161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007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070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687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088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21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004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932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169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62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531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136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978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227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17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42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24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48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297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066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178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8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70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4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017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661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228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332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979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035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31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006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311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93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856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773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948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70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236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636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153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1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333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48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424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00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94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15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12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23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213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48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319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442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83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730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80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849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670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28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267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563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57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04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883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91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551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08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93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35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438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69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840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698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241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471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425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15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705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93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37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715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02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774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330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17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353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379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387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22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788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797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507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82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875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74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589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73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330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1556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72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37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74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26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56717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110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40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99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24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439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817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849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142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699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025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539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266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755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97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02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61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630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28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733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609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13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564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44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985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5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332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430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909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17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025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387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409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86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37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54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249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35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521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100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289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661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389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383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941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70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510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63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745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543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151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000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29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814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983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415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39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079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435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492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05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918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238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673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6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521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90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267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99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287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93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447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11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844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659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29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897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002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72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550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967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311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02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403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287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903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730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141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34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745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298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016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89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653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634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326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27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834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923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747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623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475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76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701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711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866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51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084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51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69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129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023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526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818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352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359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49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559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80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070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578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577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93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282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570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252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42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602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545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441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334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835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94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198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273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658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488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614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575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2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341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121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09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09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751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164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060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82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070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858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937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251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583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86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929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47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156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052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242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184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76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121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558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82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099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00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37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889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245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53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085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11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894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271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088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750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857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298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64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457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677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57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598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385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461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214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856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726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373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977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213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03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02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37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456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761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949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28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945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011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991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432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360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538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189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981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97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360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432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3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49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834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753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040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852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232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291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315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308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963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81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829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647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645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4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173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592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95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80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925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41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015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161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296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34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871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06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589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09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257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968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269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4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557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225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835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481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128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949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49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691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109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73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695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1892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te K. Howard</dc:creator>
  <cp:keywords/>
  <dc:description/>
  <cp:lastModifiedBy>Jeanette Howard</cp:lastModifiedBy>
  <cp:revision>6</cp:revision>
  <dcterms:created xsi:type="dcterms:W3CDTF">2025-05-19T20:38:00Z</dcterms:created>
  <dcterms:modified xsi:type="dcterms:W3CDTF">2025-09-26T03:08:00Z</dcterms:modified>
</cp:coreProperties>
</file>